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59229" w14:textId="47A8FBA4" w:rsidR="00593975" w:rsidRPr="00990C9B" w:rsidRDefault="00C254BC" w:rsidP="00990C9B">
      <w:pPr>
        <w:jc w:val="center"/>
        <w:rPr>
          <w:rFonts w:ascii="Arial" w:hAnsi="Arial" w:cs="Arial"/>
          <w:b/>
          <w:bCs/>
          <w:sz w:val="22"/>
          <w:szCs w:val="28"/>
        </w:rPr>
      </w:pPr>
      <w:r w:rsidRPr="00C254BC">
        <w:rPr>
          <w:rFonts w:ascii="Arial" w:hAnsi="Arial" w:cs="Arial"/>
          <w:b/>
          <w:bCs/>
          <w:sz w:val="22"/>
          <w:szCs w:val="28"/>
        </w:rPr>
        <w:t>Supplemental Table 11. Total annual age-adjusted incidence rates and age-adjusted mortality rates by 5-year-age group</w:t>
      </w:r>
    </w:p>
    <w:p w14:paraId="4DD506C9" w14:textId="77777777" w:rsidR="00ED3FC0" w:rsidRPr="00ED3FC0" w:rsidRDefault="00ED3FC0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8"/>
        <w:gridCol w:w="1967"/>
        <w:gridCol w:w="1967"/>
        <w:gridCol w:w="549"/>
        <w:gridCol w:w="2021"/>
        <w:gridCol w:w="1898"/>
        <w:gridCol w:w="549"/>
        <w:gridCol w:w="1791"/>
        <w:gridCol w:w="1791"/>
        <w:gridCol w:w="549"/>
      </w:tblGrid>
      <w:tr w:rsidR="00C254BC" w:rsidRPr="00C254BC" w14:paraId="5C206558" w14:textId="77777777" w:rsidTr="00C254BC">
        <w:trPr>
          <w:trHeight w:val="20"/>
        </w:trPr>
        <w:tc>
          <w:tcPr>
            <w:tcW w:w="469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AE60C0" w14:textId="77777777" w:rsidR="00C254BC" w:rsidRPr="00C254BC" w:rsidRDefault="00C254BC" w:rsidP="00C254BC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45" w:type="pct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C26F42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All cases</w:t>
            </w:r>
          </w:p>
        </w:tc>
        <w:tc>
          <w:tcPr>
            <w:tcW w:w="1545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32F1B8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Short-term survivors</w:t>
            </w:r>
          </w:p>
        </w:tc>
        <w:tc>
          <w:tcPr>
            <w:tcW w:w="1442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700944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Long-term survivors</w:t>
            </w:r>
          </w:p>
        </w:tc>
      </w:tr>
      <w:tr w:rsidR="00C254BC" w:rsidRPr="005969F9" w14:paraId="3CA6CFB0" w14:textId="77777777" w:rsidTr="00C254BC">
        <w:trPr>
          <w:trHeight w:val="20"/>
        </w:trPr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DCD388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Age groups (years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ABFE31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AAIR (95% CI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438C52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AAMR (95% CI)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6AFCA2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MIR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6A9A56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AAIR (95% CI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AF93A8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AAMR (95% CI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C079A2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MIR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072161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AAIR (95% CI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9864CC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AAMR (95% CI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5FC8CA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b/>
                <w:bCs/>
                <w:color w:val="000000"/>
                <w:kern w:val="0"/>
                <w:sz w:val="18"/>
                <w:szCs w:val="18"/>
              </w:rPr>
              <w:t>MIR</w:t>
            </w:r>
          </w:p>
        </w:tc>
      </w:tr>
      <w:tr w:rsidR="00C254BC" w:rsidRPr="005969F9" w14:paraId="715A6E70" w14:textId="77777777" w:rsidTr="00C254BC">
        <w:trPr>
          <w:trHeight w:val="2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78C3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0 year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CB47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20 (0.15, 0.26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0EA1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8 (0.0, 0.13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F3EF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C933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10 (0.06, 0.1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9E44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8 (0.05, 0.13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7065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83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966D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3 (0.02, 0.0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B53A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0 (0.00, 0.02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65E8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C254BC" w:rsidRPr="005969F9" w14:paraId="766E9DB0" w14:textId="77777777" w:rsidTr="00C254BC">
        <w:trPr>
          <w:trHeight w:val="2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B3E0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1-04 year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7583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8 (0.06, 0.09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F3F7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3 (0.02, 0.05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083F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3798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2 (0.01, 0.0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B2D6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2 (0.01, 0.03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95E2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C648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1 (0.01, 0.0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A76D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0 (0.00, 0.0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D066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00 </w:t>
            </w:r>
          </w:p>
        </w:tc>
      </w:tr>
      <w:tr w:rsidR="00C254BC" w:rsidRPr="005969F9" w14:paraId="05B98524" w14:textId="77777777" w:rsidTr="00C254BC">
        <w:trPr>
          <w:trHeight w:val="2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5177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5-09 year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04B2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13 (0.11, 0.15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D890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9 (0.08, 0.11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D31F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18B1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3 (0.02, 0.0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FC45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3 (0.02, 0.04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9EDC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1.03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35D0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1 (0.00, 0.0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48E0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0 (0.00, 0.0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8AD3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</w:tr>
      <w:tr w:rsidR="00C254BC" w:rsidRPr="005969F9" w14:paraId="73BB86EF" w14:textId="77777777" w:rsidTr="00C254BC">
        <w:trPr>
          <w:trHeight w:val="2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6A4E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-14 year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FCF7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16 (0.14, 0.19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6647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12 (0.10, 0.14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5D66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0751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3 (0.02, 0.0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929B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3 (0.02, 0.04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1886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D32C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2 (0.02, 0.0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40FC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1 (0.00, 0.01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E302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23 </w:t>
            </w:r>
          </w:p>
        </w:tc>
      </w:tr>
      <w:tr w:rsidR="00C254BC" w:rsidRPr="005969F9" w14:paraId="4C3EC44A" w14:textId="77777777" w:rsidTr="00C254BC">
        <w:trPr>
          <w:trHeight w:val="2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7C67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5-19 year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65BF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20 (0.18, 0.23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FA45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15 (0.13, 0.17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1782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CC64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4 (0.03, 0.0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DCF7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3 (0.02, 0.04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B1E5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6093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3 (0.02, 0.04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E50E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1 (0.01, 0.02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3B61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49 </w:t>
            </w:r>
          </w:p>
        </w:tc>
      </w:tr>
      <w:tr w:rsidR="00C254BC" w:rsidRPr="005969F9" w14:paraId="0BACF9F1" w14:textId="77777777" w:rsidTr="00C254BC">
        <w:trPr>
          <w:trHeight w:val="2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32BC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0-24 year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26B1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26 (0.24, 0.29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50AF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16 (0.14, 0.19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1122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0ABC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4 (0.03, 0.0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AFC7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3 (0.02, 0.04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4B32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9833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6 (0.05, 0.08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D0F6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2 (0.01, 0.03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77E9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</w:tr>
      <w:tr w:rsidR="00C254BC" w:rsidRPr="005969F9" w14:paraId="71470A29" w14:textId="77777777" w:rsidTr="00C254BC">
        <w:trPr>
          <w:trHeight w:val="2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534B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5-29 year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1553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43 (0.39, 0.46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EA05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22 (0.20, 0.25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85A1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33B9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5 (0.04, 0.0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2FED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5 (0.03, 0.06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6A58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843E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11 (0.09, 0.1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02EE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4 (0.03, 0.05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5E71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</w:tr>
      <w:tr w:rsidR="00C254BC" w:rsidRPr="005969F9" w14:paraId="311AA5CA" w14:textId="77777777" w:rsidTr="00C254BC">
        <w:trPr>
          <w:trHeight w:val="2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C36D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0-34 year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0218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60 (0.56, 0.64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0FDC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33 (0.30, 0.36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4D27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B008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9 (0.07, 0.1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D4BC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8 (0.07, 0.10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021F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2039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14 (0.12, 0.16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170E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6 (0.05, 0.07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4097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42 </w:t>
            </w:r>
          </w:p>
        </w:tc>
      </w:tr>
      <w:tr w:rsidR="00C254BC" w:rsidRPr="005969F9" w14:paraId="6ED2858F" w14:textId="77777777" w:rsidTr="00C254BC">
        <w:trPr>
          <w:trHeight w:val="2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146A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5-39 year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2523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91 (0.86, 0.97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8881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56 (0.52, 0.60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A012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98E6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14 (0.12, 0.1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7888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13 (0.11, 0.16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F677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ECC6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18 (0.16, 0.21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54F4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8 (0.06, 0.09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AD322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</w:tr>
      <w:tr w:rsidR="00C254BC" w:rsidRPr="005969F9" w14:paraId="7B05D14E" w14:textId="77777777" w:rsidTr="00C254BC">
        <w:trPr>
          <w:trHeight w:val="2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A05C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0-44 year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A1FE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56 (1.50, 1.63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6C6F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05 (0.99, 1.11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AC06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49E2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30 (0.27, 0.3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2590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27 (0.24, 0.30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E393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4536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22 (0.20, 0.2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F50C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11 (0.09, 0.13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8B54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</w:tr>
      <w:tr w:rsidR="00C254BC" w:rsidRPr="005969F9" w14:paraId="3535A8D4" w14:textId="77777777" w:rsidTr="00C254BC">
        <w:trPr>
          <w:trHeight w:val="2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9B98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5-49 year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CC3D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71 (2.62, 2.80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3EF0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95 (1.88, 2.03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63EB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E2FA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59 (0.55, 0.6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3191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53 (0.49, 0.57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499D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90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DFE1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31 (0.28, 0.34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9E64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18 (0.16, 0.20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527F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</w:tr>
      <w:tr w:rsidR="00C254BC" w:rsidRPr="005969F9" w14:paraId="33012F0D" w14:textId="77777777" w:rsidTr="00C254BC">
        <w:trPr>
          <w:trHeight w:val="2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ACEC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0-54 year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C6C1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49 (4.37, 4.61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BEF8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37 (3.26, 3.47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F64C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C962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17 (1.11, 1.2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6D2C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03 (0.98, 1.09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1024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88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2924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45 (0.41, 0.49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31DB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26 (0.23, 0.29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67FE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58 </w:t>
            </w:r>
          </w:p>
        </w:tc>
      </w:tr>
      <w:tr w:rsidR="00C254BC" w:rsidRPr="005969F9" w14:paraId="57291A5E" w14:textId="77777777" w:rsidTr="00C254BC">
        <w:trPr>
          <w:trHeight w:val="2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CCE7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5-59 year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A930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.86 (6.70, 7.01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6629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.56 (5.42, 5.70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16ED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4862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2.03 (1.95, 2.1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999D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.85 (1.77, 1.94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F6D9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C25D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57 (0.53, 0.6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5A54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38 (0.35, 0.42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1B9D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67 </w:t>
            </w:r>
          </w:p>
        </w:tc>
      </w:tr>
      <w:tr w:rsidR="00C254BC" w:rsidRPr="005969F9" w14:paraId="015B548B" w14:textId="77777777" w:rsidTr="00C254BC">
        <w:trPr>
          <w:trHeight w:val="2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7B29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0-64 year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CD21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.32 (9.12, 9.52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40C7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.00 (7.82, 8.19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11AB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C53C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39 (3.27, 3.5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48CC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3.10 (2.99, 3.22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5DD9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4052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60 (0.56, 0.66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789B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51 (0.46, 0.56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C506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84 </w:t>
            </w:r>
          </w:p>
        </w:tc>
      </w:tr>
      <w:tr w:rsidR="00C254BC" w:rsidRPr="005969F9" w14:paraId="7D067007" w14:textId="77777777" w:rsidTr="00C254BC">
        <w:trPr>
          <w:trHeight w:val="2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1869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65-69 year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4BAA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1.71 (11.46, 11.96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7DBA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.34 (10.11, 10.58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3D45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697D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5.26 (5.09, 5.4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D00D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4.77 (4.61, 4.93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7549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91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674F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57 (0.51, 0.6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09DB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56 (0.51, 0.62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ED53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99 </w:t>
            </w:r>
          </w:p>
        </w:tc>
      </w:tr>
      <w:tr w:rsidR="00C254BC" w:rsidRPr="005969F9" w14:paraId="2182B6A2" w14:textId="77777777" w:rsidTr="00C254BC">
        <w:trPr>
          <w:trHeight w:val="2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A570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0-74 year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C547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4.36 (14.05, 14.68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1DEC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3.06 (12.76, 13.36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9437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E5A3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.72 (7.49, 7.95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7EF4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.13 (6.91, 7.36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F6DC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33CF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41 (0.36, 0.47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61FE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51 (0.45, 0.57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2649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1.25 </w:t>
            </w:r>
          </w:p>
        </w:tc>
      </w:tr>
      <w:tr w:rsidR="00C254BC" w:rsidRPr="005969F9" w14:paraId="0B661832" w14:textId="77777777" w:rsidTr="00C254BC">
        <w:trPr>
          <w:trHeight w:val="2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1ED9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5-79 year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34F0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5.58 (15.21, 15.96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A751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4.44 (14.08, 14.81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96E1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2860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.08 (9.78, 10.3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E7A1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.27 (8.98, 9.57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F5F6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92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BC7A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28 (0.23, 0.3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738D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39 (0.33, 0.45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E342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1.40 </w:t>
            </w:r>
          </w:p>
        </w:tc>
      </w:tr>
      <w:tr w:rsidR="00C254BC" w:rsidRPr="005969F9" w14:paraId="4492115C" w14:textId="77777777" w:rsidTr="00C254BC">
        <w:trPr>
          <w:trHeight w:val="20"/>
        </w:trPr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F900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0-84 years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4FBD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4.30 (13.88, 14.73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DE3A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3.74 (13.32, 14.16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255F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803B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1.00 (10.63, 11.3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45A8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10.29 (9.94, 10.66)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F8ED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94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6D19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13 (0.09, 0.18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191E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23 (0.18, 0.29)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8736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1.75 </w:t>
            </w:r>
          </w:p>
        </w:tc>
      </w:tr>
      <w:tr w:rsidR="00C254BC" w:rsidRPr="005969F9" w14:paraId="7B5D0EC7" w14:textId="77777777" w:rsidTr="00C254BC">
        <w:trPr>
          <w:trHeight w:val="20"/>
        </w:trPr>
        <w:tc>
          <w:tcPr>
            <w:tcW w:w="4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B0E218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5+ years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DE8D3B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9.09 (8.75, 9.43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DCFA75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8.87 (8.54, 9.21)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81352B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E18438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.75 (7.44, 8.07)</w:t>
            </w: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9A2AC5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7.35 (7.05, 7.67)</w:t>
            </w:r>
          </w:p>
        </w:tc>
        <w:tc>
          <w:tcPr>
            <w:tcW w:w="1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67738D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0.95 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C8B39A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4 (0.02, 0.07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9EEA72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0.09 (0.06, 0.13)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94E68A" w14:textId="77777777" w:rsidR="00C254BC" w:rsidRPr="00C254BC" w:rsidRDefault="00C254BC" w:rsidP="00C254BC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2.36 </w:t>
            </w:r>
          </w:p>
        </w:tc>
      </w:tr>
      <w:tr w:rsidR="00C254BC" w:rsidRPr="00C254BC" w14:paraId="5282ECE0" w14:textId="77777777" w:rsidTr="00C254BC">
        <w:trPr>
          <w:trHeight w:val="20"/>
        </w:trPr>
        <w:tc>
          <w:tcPr>
            <w:tcW w:w="5000" w:type="pct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CF8B" w14:textId="77777777" w:rsidR="00C254BC" w:rsidRPr="00C254BC" w:rsidRDefault="00C254BC" w:rsidP="00C254BC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</w:pPr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AAIR, age-adjusted incidence rate; AAMR, age-adjusted mortality rate; CI, confidence interval; MIR, mortality-to-</w:t>
            </w:r>
            <w:proofErr w:type="spellStart"/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>indcidence</w:t>
            </w:r>
            <w:proofErr w:type="spellEnd"/>
            <w:r w:rsidRPr="00C254BC">
              <w:rPr>
                <w:rFonts w:ascii="Arial" w:eastAsia="Yu Gothic" w:hAnsi="Arial" w:cs="Arial"/>
                <w:color w:val="000000"/>
                <w:kern w:val="0"/>
                <w:sz w:val="18"/>
                <w:szCs w:val="18"/>
              </w:rPr>
              <w:t xml:space="preserve"> ratio.</w:t>
            </w:r>
          </w:p>
        </w:tc>
      </w:tr>
    </w:tbl>
    <w:p w14:paraId="1B90F57A" w14:textId="77777777" w:rsidR="00C05A4A" w:rsidRDefault="00C05A4A"/>
    <w:sectPr w:rsidR="00C05A4A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A4A"/>
    <w:rsid w:val="00003FB1"/>
    <w:rsid w:val="00012F2C"/>
    <w:rsid w:val="00075882"/>
    <w:rsid w:val="000959FA"/>
    <w:rsid w:val="00121187"/>
    <w:rsid w:val="00143EF0"/>
    <w:rsid w:val="00190DAE"/>
    <w:rsid w:val="001F20D6"/>
    <w:rsid w:val="002151AE"/>
    <w:rsid w:val="00216851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7ADC"/>
    <w:rsid w:val="003869BE"/>
    <w:rsid w:val="003939D5"/>
    <w:rsid w:val="003A16B2"/>
    <w:rsid w:val="003A6303"/>
    <w:rsid w:val="003D51AB"/>
    <w:rsid w:val="0042130C"/>
    <w:rsid w:val="00450B3D"/>
    <w:rsid w:val="004734F8"/>
    <w:rsid w:val="00480A4D"/>
    <w:rsid w:val="004A6018"/>
    <w:rsid w:val="004B03D2"/>
    <w:rsid w:val="004B58F7"/>
    <w:rsid w:val="00504057"/>
    <w:rsid w:val="00593975"/>
    <w:rsid w:val="005969F9"/>
    <w:rsid w:val="005C1C14"/>
    <w:rsid w:val="005D32AB"/>
    <w:rsid w:val="00605A74"/>
    <w:rsid w:val="00634C5D"/>
    <w:rsid w:val="006C4F66"/>
    <w:rsid w:val="007117D4"/>
    <w:rsid w:val="00725010"/>
    <w:rsid w:val="007768EE"/>
    <w:rsid w:val="007F4B73"/>
    <w:rsid w:val="007F65F2"/>
    <w:rsid w:val="008278ED"/>
    <w:rsid w:val="008C0711"/>
    <w:rsid w:val="008D01D6"/>
    <w:rsid w:val="009248F1"/>
    <w:rsid w:val="0093317F"/>
    <w:rsid w:val="00990C9B"/>
    <w:rsid w:val="00993AC4"/>
    <w:rsid w:val="009B767A"/>
    <w:rsid w:val="009C47B6"/>
    <w:rsid w:val="00A450E0"/>
    <w:rsid w:val="00A5546D"/>
    <w:rsid w:val="00A655A5"/>
    <w:rsid w:val="00B074C0"/>
    <w:rsid w:val="00B51F02"/>
    <w:rsid w:val="00B5390B"/>
    <w:rsid w:val="00B57C67"/>
    <w:rsid w:val="00B9245F"/>
    <w:rsid w:val="00BD54A0"/>
    <w:rsid w:val="00BD6370"/>
    <w:rsid w:val="00BE3AB6"/>
    <w:rsid w:val="00C05A4A"/>
    <w:rsid w:val="00C17FDB"/>
    <w:rsid w:val="00C254BC"/>
    <w:rsid w:val="00C5591F"/>
    <w:rsid w:val="00C76E6B"/>
    <w:rsid w:val="00C838DD"/>
    <w:rsid w:val="00CD0D15"/>
    <w:rsid w:val="00D0643F"/>
    <w:rsid w:val="00D108D6"/>
    <w:rsid w:val="00D66915"/>
    <w:rsid w:val="00DC179D"/>
    <w:rsid w:val="00DE76EE"/>
    <w:rsid w:val="00DF3D72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A00F1"/>
  <w15:chartTrackingRefBased/>
  <w15:docId w15:val="{305A2382-5539-A54D-8870-6C10248B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8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祐介 冨田</cp:lastModifiedBy>
  <cp:revision>4</cp:revision>
  <dcterms:created xsi:type="dcterms:W3CDTF">2025-02-05T23:55:00Z</dcterms:created>
  <dcterms:modified xsi:type="dcterms:W3CDTF">2025-02-06T00:11:00Z</dcterms:modified>
</cp:coreProperties>
</file>